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01" w:rsidRDefault="0088770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1"/>
        <w:gridCol w:w="1549"/>
        <w:gridCol w:w="2118"/>
        <w:gridCol w:w="2250"/>
      </w:tblGrid>
      <w:tr w:rsidR="00887701" w:rsidRPr="00AC3742" w:rsidTr="00B81FA6">
        <w:trPr>
          <w:trHeight w:hRule="exact" w:val="603"/>
        </w:trPr>
        <w:tc>
          <w:tcPr>
            <w:tcW w:w="8298" w:type="dxa"/>
            <w:gridSpan w:val="4"/>
            <w:tcBorders>
              <w:top w:val="nil"/>
              <w:left w:val="nil"/>
              <w:right w:val="nil"/>
            </w:tcBorders>
          </w:tcPr>
          <w:p w:rsidR="00887701" w:rsidRPr="00AC3742" w:rsidRDefault="00CF54F1" w:rsidP="00B81FA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lementary</w:t>
            </w:r>
            <w:r w:rsidR="00887701" w:rsidRPr="00AC3742">
              <w:rPr>
                <w:rFonts w:ascii="Times New Roman" w:hAnsi="Times New Roman"/>
                <w:sz w:val="24"/>
                <w:szCs w:val="24"/>
              </w:rPr>
              <w:t xml:space="preserve"> Table 1.  Age and sex distribution of the Lancaster County Old Order Amish population as of July 1</w:t>
            </w:r>
            <w:r w:rsidR="00887701" w:rsidRPr="00AC3742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="00887701" w:rsidRPr="00AC3742">
              <w:rPr>
                <w:rFonts w:ascii="Times New Roman" w:hAnsi="Times New Roman"/>
                <w:sz w:val="24"/>
                <w:szCs w:val="24"/>
              </w:rPr>
              <w:t xml:space="preserve"> 2002 * (percentages in parentheses)</w:t>
            </w:r>
          </w:p>
        </w:tc>
      </w:tr>
      <w:tr w:rsidR="00887701" w:rsidRPr="00AC3742" w:rsidTr="00B81FA6">
        <w:trPr>
          <w:trHeight w:hRule="exact" w:val="432"/>
        </w:trPr>
        <w:tc>
          <w:tcPr>
            <w:tcW w:w="2381" w:type="dxa"/>
          </w:tcPr>
          <w:p w:rsidR="00887701" w:rsidRPr="00AC3742" w:rsidRDefault="00887701" w:rsidP="00B81FA6">
            <w:pPr>
              <w:spacing w:before="60" w:after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49" w:type="dxa"/>
          </w:tcPr>
          <w:p w:rsidR="00887701" w:rsidRPr="00AC3742" w:rsidRDefault="00887701" w:rsidP="00B81FA6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18" w:type="dxa"/>
          </w:tcPr>
          <w:p w:rsidR="00887701" w:rsidRPr="00AC3742" w:rsidRDefault="00887701" w:rsidP="00B81FA6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887701" w:rsidRPr="00AC3742" w:rsidRDefault="00887701" w:rsidP="00B81FA6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887701" w:rsidRPr="00AC3742" w:rsidTr="00B81FA6">
        <w:trPr>
          <w:trHeight w:hRule="exact" w:val="432"/>
        </w:trPr>
        <w:tc>
          <w:tcPr>
            <w:tcW w:w="2381" w:type="dxa"/>
          </w:tcPr>
          <w:p w:rsidR="00887701" w:rsidRPr="00AC3742" w:rsidRDefault="00887701" w:rsidP="00B81FA6">
            <w:pPr>
              <w:spacing w:before="60" w:after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0-24 years</w:t>
            </w:r>
          </w:p>
        </w:tc>
        <w:tc>
          <w:tcPr>
            <w:tcW w:w="1549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7,229 (65.8)</w:t>
            </w:r>
          </w:p>
        </w:tc>
        <w:tc>
          <w:tcPr>
            <w:tcW w:w="2118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6,745 (64.3)</w:t>
            </w:r>
          </w:p>
        </w:tc>
        <w:tc>
          <w:tcPr>
            <w:tcW w:w="2250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13,974 (65.1)</w:t>
            </w:r>
          </w:p>
        </w:tc>
      </w:tr>
      <w:tr w:rsidR="00887701" w:rsidRPr="00AC3742" w:rsidTr="00B81FA6">
        <w:trPr>
          <w:trHeight w:hRule="exact" w:val="432"/>
        </w:trPr>
        <w:tc>
          <w:tcPr>
            <w:tcW w:w="2381" w:type="dxa"/>
          </w:tcPr>
          <w:p w:rsidR="00887701" w:rsidRPr="00AC3742" w:rsidRDefault="00887701" w:rsidP="00B81FA6">
            <w:pPr>
              <w:spacing w:before="60" w:after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25-44 years</w:t>
            </w:r>
          </w:p>
        </w:tc>
        <w:tc>
          <w:tcPr>
            <w:tcW w:w="1549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2,160 (19.7)</w:t>
            </w:r>
          </w:p>
        </w:tc>
        <w:tc>
          <w:tcPr>
            <w:tcW w:w="2118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2,024 (19.3)</w:t>
            </w:r>
          </w:p>
        </w:tc>
        <w:tc>
          <w:tcPr>
            <w:tcW w:w="2250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4,184 (19.5)</w:t>
            </w:r>
          </w:p>
        </w:tc>
      </w:tr>
      <w:tr w:rsidR="00887701" w:rsidRPr="00AC3742" w:rsidTr="00B81FA6">
        <w:trPr>
          <w:trHeight w:hRule="exact" w:val="432"/>
        </w:trPr>
        <w:tc>
          <w:tcPr>
            <w:tcW w:w="2381" w:type="dxa"/>
          </w:tcPr>
          <w:p w:rsidR="00887701" w:rsidRPr="00AC3742" w:rsidRDefault="00887701" w:rsidP="00B81FA6">
            <w:pPr>
              <w:spacing w:before="60" w:after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45-64 years</w:t>
            </w:r>
          </w:p>
        </w:tc>
        <w:tc>
          <w:tcPr>
            <w:tcW w:w="1549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1,179 (10.7)</w:t>
            </w:r>
          </w:p>
        </w:tc>
        <w:tc>
          <w:tcPr>
            <w:tcW w:w="2118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1,188 (11.3)</w:t>
            </w:r>
          </w:p>
        </w:tc>
        <w:tc>
          <w:tcPr>
            <w:tcW w:w="2250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2,367 (11.0)</w:t>
            </w:r>
          </w:p>
        </w:tc>
      </w:tr>
      <w:tr w:rsidR="00887701" w:rsidRPr="00AC3742" w:rsidTr="00B81FA6">
        <w:trPr>
          <w:trHeight w:hRule="exact" w:val="432"/>
        </w:trPr>
        <w:tc>
          <w:tcPr>
            <w:tcW w:w="2381" w:type="dxa"/>
          </w:tcPr>
          <w:p w:rsidR="00887701" w:rsidRPr="00AC3742" w:rsidRDefault="00887701" w:rsidP="00B81FA6">
            <w:pPr>
              <w:spacing w:before="60" w:after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65+ years</w:t>
            </w:r>
          </w:p>
        </w:tc>
        <w:tc>
          <w:tcPr>
            <w:tcW w:w="1549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414 (3.8)</w:t>
            </w:r>
          </w:p>
        </w:tc>
        <w:tc>
          <w:tcPr>
            <w:tcW w:w="2118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537 (5.1)</w:t>
            </w:r>
          </w:p>
        </w:tc>
        <w:tc>
          <w:tcPr>
            <w:tcW w:w="2250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950 (4.4)</w:t>
            </w:r>
          </w:p>
        </w:tc>
      </w:tr>
      <w:tr w:rsidR="00887701" w:rsidRPr="00AC3742" w:rsidTr="00B81FA6">
        <w:trPr>
          <w:trHeight w:hRule="exact" w:val="432"/>
        </w:trPr>
        <w:tc>
          <w:tcPr>
            <w:tcW w:w="2381" w:type="dxa"/>
          </w:tcPr>
          <w:p w:rsidR="00887701" w:rsidRPr="00AC3742" w:rsidRDefault="00887701" w:rsidP="00B81FA6">
            <w:pPr>
              <w:spacing w:before="60" w:after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Total N (%)</w:t>
            </w:r>
          </w:p>
        </w:tc>
        <w:tc>
          <w:tcPr>
            <w:tcW w:w="1549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10,982 (100)</w:t>
            </w:r>
          </w:p>
        </w:tc>
        <w:tc>
          <w:tcPr>
            <w:tcW w:w="2118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10,494 (100)</w:t>
            </w:r>
          </w:p>
        </w:tc>
        <w:tc>
          <w:tcPr>
            <w:tcW w:w="2250" w:type="dxa"/>
          </w:tcPr>
          <w:p w:rsidR="00887701" w:rsidRPr="00AC3742" w:rsidRDefault="00887701" w:rsidP="00846EB9">
            <w:pPr>
              <w:spacing w:before="60" w:after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21,476 (100)</w:t>
            </w:r>
          </w:p>
        </w:tc>
      </w:tr>
      <w:tr w:rsidR="00887701" w:rsidRPr="00AC3742" w:rsidTr="00B81FA6">
        <w:trPr>
          <w:trHeight w:hRule="exact" w:val="802"/>
        </w:trPr>
        <w:tc>
          <w:tcPr>
            <w:tcW w:w="8298" w:type="dxa"/>
            <w:gridSpan w:val="4"/>
            <w:tcBorders>
              <w:left w:val="nil"/>
              <w:bottom w:val="nil"/>
              <w:right w:val="nil"/>
            </w:tcBorders>
          </w:tcPr>
          <w:p w:rsidR="00887701" w:rsidRPr="00AC3742" w:rsidRDefault="00887701" w:rsidP="00B81FA6">
            <w:pPr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AC3742">
              <w:rPr>
                <w:rFonts w:ascii="Times New Roman" w:hAnsi="Times New Roman"/>
                <w:sz w:val="24"/>
                <w:szCs w:val="24"/>
              </w:rPr>
              <w:t>* extrapolated from the 2002 Church Directory of the Lancaster County Amish (see text for details)</w:t>
            </w:r>
          </w:p>
        </w:tc>
      </w:tr>
    </w:tbl>
    <w:p w:rsidR="00887701" w:rsidRDefault="00887701"/>
    <w:p w:rsidR="002D241E" w:rsidRPr="00D30660" w:rsidRDefault="008D1720" w:rsidP="00D30660">
      <w:r w:rsidRPr="008F3614">
        <w:rPr>
          <w:sz w:val="20"/>
        </w:rPr>
        <w:t xml:space="preserve"> </w:t>
      </w:r>
    </w:p>
    <w:sectPr w:rsidR="002D241E" w:rsidRPr="00D30660" w:rsidSect="00EC1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931" w:rsidRDefault="003B0931" w:rsidP="00825D88">
      <w:pPr>
        <w:spacing w:after="0"/>
      </w:pPr>
      <w:r>
        <w:separator/>
      </w:r>
    </w:p>
  </w:endnote>
  <w:endnote w:type="continuationSeparator" w:id="0">
    <w:p w:rsidR="003B0931" w:rsidRDefault="003B0931" w:rsidP="00825D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931" w:rsidRDefault="003B0931" w:rsidP="00825D88">
      <w:pPr>
        <w:spacing w:after="0"/>
      </w:pPr>
      <w:r>
        <w:separator/>
      </w:r>
    </w:p>
  </w:footnote>
  <w:footnote w:type="continuationSeparator" w:id="0">
    <w:p w:rsidR="003B0931" w:rsidRDefault="003B0931" w:rsidP="00825D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10749"/>
    <w:multiLevelType w:val="hybridMultilevel"/>
    <w:tmpl w:val="4BBE468C"/>
    <w:lvl w:ilvl="0" w:tplc="301602D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CD7B7B"/>
    <w:multiLevelType w:val="hybridMultilevel"/>
    <w:tmpl w:val="CB8A2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napToGrid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D7D24"/>
    <w:multiLevelType w:val="hybridMultilevel"/>
    <w:tmpl w:val="256A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154130"/>
    <w:multiLevelType w:val="hybridMultilevel"/>
    <w:tmpl w:val="7A7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7E1242A3"/>
    <w:multiLevelType w:val="hybridMultilevel"/>
    <w:tmpl w:val="E1B0D5EA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0dsewswf9vpoezwf65vfd69azfxpf0x5ps&quot;&gt;BDMX4&lt;record-ids&gt;&lt;item&gt;1864&lt;/item&gt;&lt;item&gt;1875&lt;/item&gt;&lt;item&gt;2380&lt;/item&gt;&lt;item&gt;2444&lt;/item&gt;&lt;item&gt;3557&lt;/item&gt;&lt;item&gt;3941&lt;/item&gt;&lt;item&gt;4056&lt;/item&gt;&lt;item&gt;4863&lt;/item&gt;&lt;item&gt;4884&lt;/item&gt;&lt;item&gt;5041&lt;/item&gt;&lt;item&gt;5353&lt;/item&gt;&lt;item&gt;5790&lt;/item&gt;&lt;item&gt;6061&lt;/item&gt;&lt;item&gt;6062&lt;/item&gt;&lt;item&gt;6168&lt;/item&gt;&lt;item&gt;6179&lt;/item&gt;&lt;item&gt;6190&lt;/item&gt;&lt;/record-ids&gt;&lt;/item&gt;&lt;/Libraries&gt;"/>
  </w:docVars>
  <w:rsids>
    <w:rsidRoot w:val="00171DE7"/>
    <w:rsid w:val="00004798"/>
    <w:rsid w:val="000163C1"/>
    <w:rsid w:val="000437BA"/>
    <w:rsid w:val="00047626"/>
    <w:rsid w:val="000702BC"/>
    <w:rsid w:val="00070664"/>
    <w:rsid w:val="00096AC0"/>
    <w:rsid w:val="00097BA5"/>
    <w:rsid w:val="000A22D3"/>
    <w:rsid w:val="000D7FD9"/>
    <w:rsid w:val="000F6B2A"/>
    <w:rsid w:val="000F7298"/>
    <w:rsid w:val="00110863"/>
    <w:rsid w:val="0011570F"/>
    <w:rsid w:val="001302DD"/>
    <w:rsid w:val="00130966"/>
    <w:rsid w:val="00147E8A"/>
    <w:rsid w:val="00155837"/>
    <w:rsid w:val="00171DE7"/>
    <w:rsid w:val="0019250F"/>
    <w:rsid w:val="001B13A0"/>
    <w:rsid w:val="001C7B24"/>
    <w:rsid w:val="001D00FE"/>
    <w:rsid w:val="001F7D74"/>
    <w:rsid w:val="002116AE"/>
    <w:rsid w:val="00211FD0"/>
    <w:rsid w:val="0022225D"/>
    <w:rsid w:val="00232B09"/>
    <w:rsid w:val="00236310"/>
    <w:rsid w:val="00262424"/>
    <w:rsid w:val="00292FB1"/>
    <w:rsid w:val="00295584"/>
    <w:rsid w:val="002A47BE"/>
    <w:rsid w:val="002B10A4"/>
    <w:rsid w:val="002C44E6"/>
    <w:rsid w:val="002D14BF"/>
    <w:rsid w:val="002D241E"/>
    <w:rsid w:val="002D68DA"/>
    <w:rsid w:val="00303B1D"/>
    <w:rsid w:val="00313263"/>
    <w:rsid w:val="00322420"/>
    <w:rsid w:val="00322F30"/>
    <w:rsid w:val="003236A3"/>
    <w:rsid w:val="00363692"/>
    <w:rsid w:val="003637C0"/>
    <w:rsid w:val="0036427B"/>
    <w:rsid w:val="00366D84"/>
    <w:rsid w:val="00367A08"/>
    <w:rsid w:val="00377E74"/>
    <w:rsid w:val="003820B0"/>
    <w:rsid w:val="00394A19"/>
    <w:rsid w:val="003A2FA7"/>
    <w:rsid w:val="003A318C"/>
    <w:rsid w:val="003A3BD6"/>
    <w:rsid w:val="003B0931"/>
    <w:rsid w:val="003B628D"/>
    <w:rsid w:val="003C4BA9"/>
    <w:rsid w:val="003D7A35"/>
    <w:rsid w:val="003E5DFB"/>
    <w:rsid w:val="003F7DF1"/>
    <w:rsid w:val="0043036D"/>
    <w:rsid w:val="004421EA"/>
    <w:rsid w:val="00446F11"/>
    <w:rsid w:val="0046592A"/>
    <w:rsid w:val="00477F37"/>
    <w:rsid w:val="0048390D"/>
    <w:rsid w:val="00492BED"/>
    <w:rsid w:val="00494F28"/>
    <w:rsid w:val="004968F8"/>
    <w:rsid w:val="004B3398"/>
    <w:rsid w:val="004B584F"/>
    <w:rsid w:val="004F3D0E"/>
    <w:rsid w:val="00531172"/>
    <w:rsid w:val="00591FDB"/>
    <w:rsid w:val="00596033"/>
    <w:rsid w:val="00597A16"/>
    <w:rsid w:val="005A5106"/>
    <w:rsid w:val="005A7209"/>
    <w:rsid w:val="005B1894"/>
    <w:rsid w:val="005B5089"/>
    <w:rsid w:val="005D539B"/>
    <w:rsid w:val="005E5BA9"/>
    <w:rsid w:val="00610DCF"/>
    <w:rsid w:val="00625B6A"/>
    <w:rsid w:val="00627047"/>
    <w:rsid w:val="00634341"/>
    <w:rsid w:val="00637E3B"/>
    <w:rsid w:val="006540F7"/>
    <w:rsid w:val="006607BF"/>
    <w:rsid w:val="006615E8"/>
    <w:rsid w:val="0066247B"/>
    <w:rsid w:val="00683D0A"/>
    <w:rsid w:val="00685C5B"/>
    <w:rsid w:val="0068678E"/>
    <w:rsid w:val="006947D7"/>
    <w:rsid w:val="00697C3F"/>
    <w:rsid w:val="006B7A09"/>
    <w:rsid w:val="006C4AFC"/>
    <w:rsid w:val="00717CE7"/>
    <w:rsid w:val="00770F31"/>
    <w:rsid w:val="0077491F"/>
    <w:rsid w:val="00782660"/>
    <w:rsid w:val="007B6151"/>
    <w:rsid w:val="007B669F"/>
    <w:rsid w:val="007B6ED0"/>
    <w:rsid w:val="007D5F1F"/>
    <w:rsid w:val="007F2544"/>
    <w:rsid w:val="007F379E"/>
    <w:rsid w:val="007F47A4"/>
    <w:rsid w:val="008003A0"/>
    <w:rsid w:val="00814D7F"/>
    <w:rsid w:val="00825D88"/>
    <w:rsid w:val="008451DA"/>
    <w:rsid w:val="00846EB9"/>
    <w:rsid w:val="00861987"/>
    <w:rsid w:val="00875F3A"/>
    <w:rsid w:val="008763BA"/>
    <w:rsid w:val="00887701"/>
    <w:rsid w:val="00890C03"/>
    <w:rsid w:val="008A03FF"/>
    <w:rsid w:val="008D1720"/>
    <w:rsid w:val="008D51B0"/>
    <w:rsid w:val="008E3B24"/>
    <w:rsid w:val="008E6228"/>
    <w:rsid w:val="008F3614"/>
    <w:rsid w:val="00921F43"/>
    <w:rsid w:val="00922481"/>
    <w:rsid w:val="009255D8"/>
    <w:rsid w:val="00927948"/>
    <w:rsid w:val="0093223C"/>
    <w:rsid w:val="00957386"/>
    <w:rsid w:val="00961C09"/>
    <w:rsid w:val="0096276A"/>
    <w:rsid w:val="0097298D"/>
    <w:rsid w:val="0097511F"/>
    <w:rsid w:val="00980376"/>
    <w:rsid w:val="009A14EA"/>
    <w:rsid w:val="009B58C8"/>
    <w:rsid w:val="009B732C"/>
    <w:rsid w:val="009C1302"/>
    <w:rsid w:val="009C4762"/>
    <w:rsid w:val="009C52BB"/>
    <w:rsid w:val="009D0379"/>
    <w:rsid w:val="009D5B47"/>
    <w:rsid w:val="009D6641"/>
    <w:rsid w:val="009F0047"/>
    <w:rsid w:val="009F0C53"/>
    <w:rsid w:val="00A00235"/>
    <w:rsid w:val="00A22196"/>
    <w:rsid w:val="00A42766"/>
    <w:rsid w:val="00A46360"/>
    <w:rsid w:val="00A55072"/>
    <w:rsid w:val="00A90B08"/>
    <w:rsid w:val="00AA1B33"/>
    <w:rsid w:val="00AA5A5B"/>
    <w:rsid w:val="00AB67E4"/>
    <w:rsid w:val="00AC3742"/>
    <w:rsid w:val="00AD4899"/>
    <w:rsid w:val="00AF5F1D"/>
    <w:rsid w:val="00B00E17"/>
    <w:rsid w:val="00B20EDB"/>
    <w:rsid w:val="00B26E8D"/>
    <w:rsid w:val="00B3529E"/>
    <w:rsid w:val="00B37B16"/>
    <w:rsid w:val="00B410DA"/>
    <w:rsid w:val="00B449B5"/>
    <w:rsid w:val="00B72856"/>
    <w:rsid w:val="00B77540"/>
    <w:rsid w:val="00B81FA6"/>
    <w:rsid w:val="00BB075C"/>
    <w:rsid w:val="00BD1833"/>
    <w:rsid w:val="00BD2684"/>
    <w:rsid w:val="00C14621"/>
    <w:rsid w:val="00C16C99"/>
    <w:rsid w:val="00C22ED7"/>
    <w:rsid w:val="00C25902"/>
    <w:rsid w:val="00C33925"/>
    <w:rsid w:val="00C5332C"/>
    <w:rsid w:val="00C62C75"/>
    <w:rsid w:val="00C973F6"/>
    <w:rsid w:val="00CA30DA"/>
    <w:rsid w:val="00CF03D1"/>
    <w:rsid w:val="00CF54F1"/>
    <w:rsid w:val="00CF7E59"/>
    <w:rsid w:val="00D06A8B"/>
    <w:rsid w:val="00D30660"/>
    <w:rsid w:val="00D36925"/>
    <w:rsid w:val="00D80D37"/>
    <w:rsid w:val="00D92B55"/>
    <w:rsid w:val="00DA0A77"/>
    <w:rsid w:val="00DB0CD6"/>
    <w:rsid w:val="00DB0EDC"/>
    <w:rsid w:val="00DE4FA6"/>
    <w:rsid w:val="00DF5D99"/>
    <w:rsid w:val="00E01C3F"/>
    <w:rsid w:val="00E112E2"/>
    <w:rsid w:val="00E44B31"/>
    <w:rsid w:val="00E67FB9"/>
    <w:rsid w:val="00E71FB8"/>
    <w:rsid w:val="00E73A34"/>
    <w:rsid w:val="00E9060C"/>
    <w:rsid w:val="00EA7237"/>
    <w:rsid w:val="00EB30FE"/>
    <w:rsid w:val="00EC15E2"/>
    <w:rsid w:val="00EC58DB"/>
    <w:rsid w:val="00EE23CA"/>
    <w:rsid w:val="00EE29EE"/>
    <w:rsid w:val="00EE768E"/>
    <w:rsid w:val="00EF0DE8"/>
    <w:rsid w:val="00EF0FE3"/>
    <w:rsid w:val="00F01AFD"/>
    <w:rsid w:val="00F1000B"/>
    <w:rsid w:val="00F11145"/>
    <w:rsid w:val="00F1175B"/>
    <w:rsid w:val="00F12E32"/>
    <w:rsid w:val="00F146FE"/>
    <w:rsid w:val="00F2112B"/>
    <w:rsid w:val="00F43EF0"/>
    <w:rsid w:val="00FB094B"/>
    <w:rsid w:val="00FB5992"/>
    <w:rsid w:val="00FC0FD1"/>
    <w:rsid w:val="00FC44A5"/>
    <w:rsid w:val="00FD26CD"/>
    <w:rsid w:val="00FD7A8B"/>
    <w:rsid w:val="00FE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3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Toshiba</Company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Tolea, Magdalena</dc:creator>
  <cp:lastModifiedBy>Brackie</cp:lastModifiedBy>
  <cp:revision>4</cp:revision>
  <cp:lastPrinted>2012-04-03T21:00:00Z</cp:lastPrinted>
  <dcterms:created xsi:type="dcterms:W3CDTF">2012-11-10T21:44:00Z</dcterms:created>
  <dcterms:modified xsi:type="dcterms:W3CDTF">2012-11-10T21:54:00Z</dcterms:modified>
</cp:coreProperties>
</file>